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55D" w:rsidRPr="00EB7849" w:rsidRDefault="00D45B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7849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567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p w:rsidR="00C52753" w:rsidRPr="00EB7849" w:rsidRDefault="00C527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B7849" w:rsidRPr="00EB7849" w:rsidRDefault="00EB7849" w:rsidP="00EB784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B784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Pr="00EB78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EB78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ary analysis: Cox regression and calculated Hazard Ratios (HR)</w:t>
      </w:r>
      <w:r w:rsidRPr="00EB78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Lysskyggelegging"/>
        <w:tblW w:w="0" w:type="auto"/>
        <w:tblLook w:val="04A0" w:firstRow="1" w:lastRow="0" w:firstColumn="1" w:lastColumn="0" w:noHBand="0" w:noVBand="1"/>
      </w:tblPr>
      <w:tblGrid>
        <w:gridCol w:w="2003"/>
        <w:gridCol w:w="716"/>
        <w:gridCol w:w="970"/>
        <w:gridCol w:w="636"/>
        <w:gridCol w:w="905"/>
        <w:gridCol w:w="905"/>
      </w:tblGrid>
      <w:tr w:rsidR="00EB7849" w:rsidRPr="00EB7849" w:rsidTr="00A2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7849" w:rsidRPr="00EB7849" w:rsidRDefault="00EB7849" w:rsidP="00A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B7849" w:rsidRPr="00EB7849" w:rsidRDefault="00EB7849" w:rsidP="00A20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84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EB7849" w:rsidRPr="00EB7849" w:rsidRDefault="00EB7849" w:rsidP="00A20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:rsidR="00EB7849" w:rsidRPr="00EB7849" w:rsidRDefault="00EB7849" w:rsidP="00A20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gridSpan w:val="2"/>
            <w:vAlign w:val="center"/>
          </w:tcPr>
          <w:p w:rsidR="00EB7849" w:rsidRPr="00EB7849" w:rsidRDefault="00EB7849" w:rsidP="00A20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for HR</w:t>
            </w:r>
          </w:p>
        </w:tc>
      </w:tr>
      <w:tr w:rsidR="00EB7849" w:rsidRPr="00EB7849" w:rsidTr="00A20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7849" w:rsidRPr="00EB7849" w:rsidRDefault="00EB7849" w:rsidP="00A20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Z/metformin*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0" w:type="auto"/>
            <w:vAlign w:val="center"/>
          </w:tcPr>
          <w:p w:rsidR="00EB7849" w:rsidRPr="00EB7849" w:rsidRDefault="00EB7849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EB7849" w:rsidRPr="00EB7849" w:rsidTr="00A20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7849" w:rsidRPr="00EB7849" w:rsidRDefault="00EB7849" w:rsidP="00A20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/female**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</w:tr>
      <w:tr w:rsidR="00EB7849" w:rsidRPr="00EB7849" w:rsidTr="00A20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7849" w:rsidRPr="00EB7849" w:rsidRDefault="005679ED" w:rsidP="00A20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4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vAlign w:val="center"/>
          </w:tcPr>
          <w:p w:rsidR="00EB7849" w:rsidRPr="00EB7849" w:rsidRDefault="005679ED" w:rsidP="00A20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</w:tr>
    </w:tbl>
    <w:p w:rsidR="00EB7849" w:rsidRPr="00EB7849" w:rsidRDefault="00EB7849" w:rsidP="00EB7849">
      <w:pPr>
        <w:rPr>
          <w:rFonts w:ascii="Times New Roman" w:hAnsi="Times New Roman" w:cs="Times New Roman"/>
          <w:sz w:val="24"/>
          <w:szCs w:val="24"/>
        </w:rPr>
      </w:pPr>
    </w:p>
    <w:p w:rsidR="00EB7849" w:rsidRDefault="00EB7849" w:rsidP="00EB78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7849">
        <w:rPr>
          <w:rFonts w:ascii="Times New Roman" w:hAnsi="Times New Roman" w:cs="Times New Roman"/>
          <w:sz w:val="24"/>
          <w:szCs w:val="24"/>
          <w:lang w:val="en-US"/>
        </w:rPr>
        <w:t>*</w:t>
      </w:r>
      <w:bookmarkStart w:id="0" w:name="_GoBack"/>
      <w:bookmarkEnd w:id="0"/>
      <w:r w:rsidRPr="00EB7849">
        <w:rPr>
          <w:rFonts w:ascii="Times New Roman" w:hAnsi="Times New Roman" w:cs="Times New Roman"/>
          <w:sz w:val="24"/>
          <w:szCs w:val="24"/>
          <w:lang w:val="en-US"/>
        </w:rPr>
        <w:t xml:space="preserve">GTZ group compared to metformin group, calculated as time-dependent variable. ** Males compared to females. </w:t>
      </w:r>
      <w:bookmarkStart w:id="1" w:name="OLE_LINK10"/>
      <w:bookmarkStart w:id="2" w:name="OLE_LINK11"/>
      <w:r w:rsidRPr="00EB7849">
        <w:rPr>
          <w:rFonts w:ascii="Times New Roman" w:hAnsi="Times New Roman" w:cs="Times New Roman"/>
          <w:sz w:val="24"/>
          <w:szCs w:val="24"/>
          <w:lang w:val="en-US"/>
        </w:rPr>
        <w:t>HR: hazard ratio. CI: 95% confidence interval.</w:t>
      </w:r>
    </w:p>
    <w:p w:rsidR="007F16A0" w:rsidRDefault="007F16A0" w:rsidP="00EB78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1"/>
    <w:bookmarkEnd w:id="2"/>
    <w:p w:rsidR="00361E02" w:rsidRPr="00EB7849" w:rsidRDefault="00361E02" w:rsidP="00EB78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61E02" w:rsidRPr="00EB78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F76B9"/>
    <w:multiLevelType w:val="hybridMultilevel"/>
    <w:tmpl w:val="B92AF800"/>
    <w:lvl w:ilvl="0" w:tplc="89309744">
      <w:numFmt w:val="bullet"/>
      <w:lvlText w:val=""/>
      <w:lvlJc w:val="left"/>
      <w:pPr>
        <w:ind w:left="1125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>
    <w:nsid w:val="334E0553"/>
    <w:multiLevelType w:val="hybridMultilevel"/>
    <w:tmpl w:val="2130B7B6"/>
    <w:lvl w:ilvl="0" w:tplc="59406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D022A4"/>
    <w:multiLevelType w:val="hybridMultilevel"/>
    <w:tmpl w:val="CB900646"/>
    <w:lvl w:ilvl="0" w:tplc="7E96A3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9E4"/>
    <w:rsid w:val="0000375C"/>
    <w:rsid w:val="00092387"/>
    <w:rsid w:val="0015293E"/>
    <w:rsid w:val="001D40AE"/>
    <w:rsid w:val="001E0685"/>
    <w:rsid w:val="001F2EF6"/>
    <w:rsid w:val="0020638E"/>
    <w:rsid w:val="00217478"/>
    <w:rsid w:val="00237AB0"/>
    <w:rsid w:val="00361E02"/>
    <w:rsid w:val="004B6E86"/>
    <w:rsid w:val="004F1874"/>
    <w:rsid w:val="005679ED"/>
    <w:rsid w:val="006119E4"/>
    <w:rsid w:val="00745C70"/>
    <w:rsid w:val="007F16A0"/>
    <w:rsid w:val="00803AA8"/>
    <w:rsid w:val="0091082B"/>
    <w:rsid w:val="009931B4"/>
    <w:rsid w:val="009C0A4A"/>
    <w:rsid w:val="00AC2264"/>
    <w:rsid w:val="00B71252"/>
    <w:rsid w:val="00C4714B"/>
    <w:rsid w:val="00C52753"/>
    <w:rsid w:val="00D42238"/>
    <w:rsid w:val="00D45B9E"/>
    <w:rsid w:val="00D52B1D"/>
    <w:rsid w:val="00DF1B9A"/>
    <w:rsid w:val="00E4355D"/>
    <w:rsid w:val="00EA6FE3"/>
    <w:rsid w:val="00EB7849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4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52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61E02"/>
    <w:pPr>
      <w:ind w:left="720"/>
      <w:contextualSpacing/>
    </w:pPr>
  </w:style>
  <w:style w:type="table" w:styleId="Lysskyggelegging">
    <w:name w:val="Light Shading"/>
    <w:basedOn w:val="Vanligtabell"/>
    <w:uiPriority w:val="60"/>
    <w:rsid w:val="00EB78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4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52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61E02"/>
    <w:pPr>
      <w:ind w:left="720"/>
      <w:contextualSpacing/>
    </w:pPr>
  </w:style>
  <w:style w:type="table" w:styleId="Lysskyggelegging">
    <w:name w:val="Light Shading"/>
    <w:basedOn w:val="Vanligtabell"/>
    <w:uiPriority w:val="60"/>
    <w:rsid w:val="00EB78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EE8174</Template>
  <TotalTime>0</TotalTime>
  <Pages>1</Pages>
  <Words>66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kedal, Brage</dc:creator>
  <cp:lastModifiedBy>Brakedal, Brage</cp:lastModifiedBy>
  <cp:revision>2</cp:revision>
  <dcterms:created xsi:type="dcterms:W3CDTF">2017-04-05T13:38:00Z</dcterms:created>
  <dcterms:modified xsi:type="dcterms:W3CDTF">2017-04-05T13:38:00Z</dcterms:modified>
</cp:coreProperties>
</file>